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 w:val="24"/>
        </w:rPr>
      </w:pPr>
      <w:r>
        <w:rPr>
          <w:sz w:val="24"/>
        </w:rPr>
        <w:t xml:space="preserve">Additional file 11. Putative genes coding for structural enzymes in key pathways of primary, intermediate, and secondary metabolism in the </w:t>
      </w:r>
      <w:r>
        <w:rPr>
          <w:i/>
          <w:sz w:val="24"/>
        </w:rPr>
        <w:t>P. bretschneideri</w:t>
      </w:r>
      <w:r>
        <w:rPr>
          <w:sz w:val="24"/>
        </w:rPr>
        <w:t xml:space="preserve"> datasets.</w:t>
      </w:r>
    </w:p>
    <w:tbl>
      <w:tblPr>
        <w:tblW w:w="500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7"/>
        <w:gridCol w:w="1091"/>
        <w:gridCol w:w="1528"/>
      </w:tblGrid>
      <w:tr>
        <w:trPr>
          <w:trHeight w:val="435" w:hRule="atLeast"/>
        </w:trPr>
        <w:tc>
          <w:tcPr>
            <w:tcW w:w="56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hways: Structural Enzymes</w:t>
            </w:r>
          </w:p>
        </w:tc>
        <w:tc>
          <w:tcPr>
            <w:tcW w:w="10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.C.</w:t>
            </w:r>
          </w:p>
        </w:tc>
        <w:tc>
          <w:tcPr>
            <w:tcW w:w="15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ind w:left="-185" w:right="-82" w:hanging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szCs w:val="21"/>
              </w:rPr>
              <w:t xml:space="preserve">Total Unigenes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tarch and sucrose metabolism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rFonts w:ascii="Arial" w:hAnsi="Arial" w:cs="Arial"/>
                <w:color w:val="CC0000"/>
                <w:sz w:val="20"/>
                <w:szCs w:val="20"/>
              </w:rPr>
            </w:pPr>
            <w:r>
              <w:rPr>
                <w:kern w:val="0"/>
                <w:szCs w:val="21"/>
              </w:rPr>
              <w:t xml:space="preserve">Fructose </w:t>
            </w:r>
            <w:r>
              <w:rPr>
                <w:kern w:val="0"/>
                <w:szCs w:val="21"/>
              </w:rPr>
              <w:t>1, 6-</w:t>
            </w:r>
            <w:r>
              <w:rPr>
                <w:kern w:val="0"/>
                <w:szCs w:val="21"/>
              </w:rPr>
              <w:t>bisphosphate aldo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.2.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osphohexose isom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.1.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glucomu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.2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DP-glucose pyrophosphory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.7.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Sucros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hosphat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.4.1.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Sucros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.4.1.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ros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hospha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3.1.3.2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Sucrose phosphory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.4.1.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P glucose pyrophosphory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2.7.7.2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arch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hyperlink r:id="rId2">
              <w:r>
                <w:rPr>
                  <w:rStyle w:val="InternetLink"/>
                  <w:kern w:val="0"/>
                  <w:szCs w:val="21"/>
                </w:rPr>
                <w:t>2.4.1.21</w:t>
              </w:r>
            </w:hyperlink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gen branching enzym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.4.1.2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vertas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3.2.1.2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orbitol-6-phosphate dehydrog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1.1.1.1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-dependent sorbitol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hyperlink r:id="rId3">
              <w:r>
                <w:rPr>
                  <w:rStyle w:val="InternetLink"/>
                  <w:szCs w:val="21"/>
                </w:rPr>
                <w:t>1.1.1.14</w:t>
              </w:r>
            </w:hyperlink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orbitol oxid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1.1.3.-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xo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2.7.1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ructo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2.7.1.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uco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2.7.1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szCs w:val="21"/>
              </w:rPr>
              <w:t>Glycolysis</w:t>
            </w:r>
            <w:r>
              <w:rPr>
                <w:rFonts w:cs="AdvPS7C2E;Times New Roman" w:ascii="AdvPS7C2E;Times New Roman" w:hAnsi="AdvPS7C2E;Times New Roman"/>
                <w:kern w:val="0"/>
                <w:sz w:val="24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EMP pathway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szCs w:val="21"/>
              </w:rPr>
            </w:pPr>
            <w:r>
              <w:rPr>
                <w:kern w:val="0"/>
                <w:szCs w:val="21"/>
              </w:rPr>
              <w:t>Hexo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.7.1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szCs w:val="21"/>
              </w:rPr>
            </w:pPr>
            <w:r>
              <w:rPr>
                <w:kern w:val="0"/>
                <w:szCs w:val="21"/>
              </w:rPr>
              <w:t>Glucose-6-phosphoisom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5.3.1.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szCs w:val="21"/>
              </w:rPr>
            </w:pPr>
            <w:r>
              <w:rPr>
                <w:szCs w:val="21"/>
              </w:rPr>
              <w:t>6-Phosphofructo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2.7.1.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szCs w:val="21"/>
              </w:rPr>
            </w:pPr>
            <w:r>
              <w:rPr>
                <w:szCs w:val="21"/>
              </w:rPr>
              <w:t>Fructose 1, 6-biphosphate aldo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4.1.2.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00"/>
              <w:rPr>
                <w:szCs w:val="21"/>
              </w:rPr>
            </w:pPr>
            <w:r>
              <w:rPr>
                <w:kern w:val="0"/>
                <w:szCs w:val="21"/>
              </w:rPr>
              <w:t>Triose phosphate isom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5.3.1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szCs w:val="21"/>
              </w:rPr>
              <w:t>Glyceraldehyde 3-P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1.2.1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szCs w:val="21"/>
              </w:rPr>
              <w:t>Phosphoglycerate 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.7.2.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szCs w:val="21"/>
              </w:rPr>
              <w:t>Phosphoglycerate mu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5.4.2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szCs w:val="21"/>
              </w:rPr>
              <w:t>Eno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4.2.1.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szCs w:val="21"/>
              </w:rPr>
              <w:t>Pyruvate 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  <w:t>2.7.1.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ricarboxylic acid cycle (Krebs cycle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szCs w:val="21"/>
              </w:rPr>
              <w:t>Citrat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3.</w:t>
            </w:r>
            <w:r>
              <w:rPr>
                <w:szCs w:val="21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szCs w:val="21"/>
              </w:rPr>
              <w:t>Aconi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4.2.1.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szCs w:val="21"/>
              </w:rPr>
            </w:pPr>
            <w:r>
              <w:rPr>
                <w:kern w:val="0"/>
                <w:szCs w:val="21"/>
              </w:rPr>
              <w:t>Isocitrate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1.1.1.4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α-Ketoglutarate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yl-CoA synthe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.1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ate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.5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ma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.1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te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  <w:szCs w:val="21"/>
              </w:rPr>
              <w:t>1.1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idative/ nonoxidative pentose phosphate pathwa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e 6-P-1-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.1.4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Phosphogluconolacto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.1.3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Phosphogluconate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.1.4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e-5-P isom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.1.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e-5-P 3-epim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.3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keto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.1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aldo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.1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kimic acid pathway: aromatic amino acid biosynthes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Deoxy-D-arabino-heptulosonate 7-P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Dehydroquinat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.3.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Dehydroquinate dehydra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.1.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kimate 5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.1.2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kimate k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.1.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-Enolpyruvoylshikimate 3-P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.1.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rismat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.3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rismate mu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.99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phenate dehydra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.1.5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phenate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.1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omatic amino acid transami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.1.5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hranilat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.3.2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hranilate phosphoribosyl 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.2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ibosylanthranilat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.1.2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ol-3-glycerol phosphat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.1.4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yptophan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.1.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ral phenylpropanoid pathwa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enylalanine ammonia-ly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  <w:szCs w:val="21"/>
              </w:rPr>
              <w:t>4.3.1.</w:t>
            </w:r>
            <w:r>
              <w:rPr>
                <w:kern w:val="0"/>
                <w:szCs w:val="21"/>
              </w:rPr>
              <w:t>2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right="-162" w:firstLine="315"/>
              <w:rPr/>
            </w:pPr>
            <w:r>
              <w:rPr>
                <w:kern w:val="0"/>
                <w:szCs w:val="21"/>
              </w:rPr>
              <w:t>Cinnamate 4-hydrox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lase (NADPH cytochrome P450 reductase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.13.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Coumarate coenzyme A lig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.1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ral phenylpropanoid pathway: lignin biosynthes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</w:rPr>
              <w:t xml:space="preserve">Caffeic acid </w:t>
            </w:r>
            <w:r>
              <w:rPr>
                <w:i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-meth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  <w:szCs w:val="21"/>
              </w:rPr>
              <w:t>2.1.1.</w:t>
            </w:r>
            <w:r>
              <w:rPr>
                <w:kern w:val="0"/>
                <w:szCs w:val="21"/>
              </w:rPr>
              <w:t>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</w:rPr>
              <w:t xml:space="preserve">Caffeoyl-CoA </w:t>
            </w:r>
            <w:r>
              <w:rPr>
                <w:i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-meth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.1.1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nnamoyl-CoA reduc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.1.4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ulate 5-hydroxy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.-.-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</w:rPr>
              <w:t xml:space="preserve">5-Hydroxy feruloyl CoA </w:t>
            </w:r>
            <w:r>
              <w:rPr>
                <w:i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-meth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E.C.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nnamyl alcohol dehydro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.1.19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  <w:lang w:val="it-IT"/>
              </w:rPr>
              <w:t xml:space="preserve">5-Hydroxy coniferyl alcohol </w:t>
            </w:r>
            <w:r>
              <w:rPr>
                <w:i/>
                <w:kern w:val="0"/>
                <w:szCs w:val="21"/>
                <w:lang w:val="it-IT"/>
              </w:rPr>
              <w:t>O</w:t>
            </w:r>
            <w:r>
              <w:rPr>
                <w:kern w:val="0"/>
                <w:szCs w:val="21"/>
                <w:lang w:val="it-IT"/>
              </w:rPr>
              <w:t>-meth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 E.C.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  <w:lang w:val="it-IT"/>
              </w:rPr>
              <w:t xml:space="preserve">5-Hydroxy coniferaldehyde </w:t>
            </w:r>
            <w:r>
              <w:rPr>
                <w:i/>
                <w:kern w:val="0"/>
                <w:szCs w:val="21"/>
                <w:lang w:val="it-IT"/>
              </w:rPr>
              <w:t>O</w:t>
            </w:r>
            <w:r>
              <w:rPr>
                <w:kern w:val="0"/>
                <w:szCs w:val="21"/>
                <w:lang w:val="it-IT"/>
              </w:rPr>
              <w:t>-meth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No E.C.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onoid biosynthetic pathway: flavonol biosynthes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ringenin chalcone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.1.7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lcone isom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.1.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anone 3-hydroxy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.11.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onol 3-hydroxyl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.13.2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onol synth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.11.2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</w:rPr>
              <w:t>Flavonol 3-</w:t>
            </w:r>
            <w:r>
              <w:rPr>
                <w:i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-glucos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.1.9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onoid biosynthetic pathway: anthocyanin biosynthes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flavonol 4-reduc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.1.2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coanthocyanidin dioxygen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.11.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</w:rPr>
              <w:t>UDP-flavonol 3-</w:t>
            </w:r>
            <w:r>
              <w:rPr>
                <w:i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-glucos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  <w:szCs w:val="21"/>
              </w:rPr>
              <w:t>2.4.1.</w:t>
            </w:r>
            <w:r>
              <w:rPr>
                <w:kern w:val="0"/>
                <w:szCs w:val="21"/>
              </w:rPr>
              <w:t>9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/>
            </w:pPr>
            <w:r>
              <w:rPr>
                <w:kern w:val="0"/>
                <w:szCs w:val="21"/>
              </w:rPr>
              <w:t>Anthocyanin 5-</w:t>
            </w:r>
            <w:r>
              <w:rPr>
                <w:i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-glucos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.1.</w:t>
            </w:r>
            <w:r>
              <w:rPr>
                <w:kern w:val="0"/>
                <w:szCs w:val="21"/>
              </w:rPr>
              <w:t>-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hocyanin 5-aromatic acyltransfer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.1.1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hocyanin perme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E.C.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onoid biosynthetic pathway: proanthocyanidin biosynthes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87" w:type="dxa"/>
            <w:tcBorders/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hocyanidin reductas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.1.7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568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60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coanthocyanindin reductase</w:t>
            </w:r>
          </w:p>
        </w:tc>
        <w:tc>
          <w:tcPr>
            <w:tcW w:w="1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.1.3</w:t>
            </w:r>
          </w:p>
        </w:tc>
        <w:tc>
          <w:tcPr>
            <w:tcW w:w="152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b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 xml:space="preserve"> Represents the total number of putative unigenes based on BLASTX definition selecting only E values of E &lt; 1.0E-5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7C2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zyme.expasy.org/EC/2.4.1.21" TargetMode="External"/><Relationship Id="rId3" Type="http://schemas.openxmlformats.org/officeDocument/2006/relationships/hyperlink" Target="http://www.genome.jp/dbget-bin/www_bget?ec:1.1.1.1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0:54:00Z</dcterms:created>
  <dc:creator>fang</dc:creator>
  <dc:description/>
  <dc:language>en-US</dc:language>
  <cp:lastModifiedBy>fang</cp:lastModifiedBy>
  <dcterms:modified xsi:type="dcterms:W3CDTF">2013-10-03T00:55:00Z</dcterms:modified>
  <cp:revision>1</cp:revision>
  <dc:subject/>
  <dc:title/>
</cp:coreProperties>
</file>